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A7F1B" w14:textId="2D05B572" w:rsidR="004218B2" w:rsidRPr="004218B2" w:rsidRDefault="004218B2" w:rsidP="003D50CE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4218B2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17AC20A6" w14:textId="77777777" w:rsidR="004218B2" w:rsidRPr="004218B2" w:rsidRDefault="004218B2" w:rsidP="003D50CE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D969953" w14:textId="00B0818C" w:rsidR="004218B2" w:rsidRPr="004218B2" w:rsidRDefault="004218B2" w:rsidP="004218B2">
      <w:pPr>
        <w:spacing w:line="480" w:lineRule="auto"/>
        <w:rPr>
          <w:rFonts w:ascii="Times New Roman" w:hAnsi="Times New Roman" w:cs="Times New Roman"/>
          <w:b/>
          <w:bCs/>
        </w:rPr>
      </w:pPr>
      <w:r w:rsidRPr="004218B2">
        <w:rPr>
          <w:rFonts w:ascii="Times New Roman" w:hAnsi="Times New Roman" w:cs="Times New Roman"/>
          <w:b/>
          <w:bCs/>
        </w:rPr>
        <w:t xml:space="preserve">Supplementary </w:t>
      </w:r>
      <w:r w:rsidRPr="004218B2">
        <w:rPr>
          <w:rFonts w:ascii="Times New Roman" w:hAnsi="Times New Roman" w:cs="Times New Roman"/>
          <w:b/>
          <w:bCs/>
        </w:rPr>
        <w:t xml:space="preserve">Table 1: </w:t>
      </w:r>
      <w:r w:rsidRPr="004218B2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en-GB"/>
        </w:rPr>
        <w:t>MRI protocol parameter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218B2" w:rsidRPr="004218B2" w14:paraId="7B0AAB0C" w14:textId="77777777" w:rsidTr="00BF061A">
        <w:tc>
          <w:tcPr>
            <w:tcW w:w="2254" w:type="dxa"/>
          </w:tcPr>
          <w:p w14:paraId="2584E7E9" w14:textId="77777777" w:rsidR="004218B2" w:rsidRPr="004218B2" w:rsidRDefault="004218B2" w:rsidP="00BF061A">
            <w:pPr>
              <w:spacing w:line="480" w:lineRule="auto"/>
              <w:rPr>
                <w:b/>
                <w:bCs/>
              </w:rPr>
            </w:pPr>
            <w:r w:rsidRPr="004218B2">
              <w:rPr>
                <w:b/>
                <w:bCs/>
              </w:rPr>
              <w:t>Sequences and plane</w:t>
            </w:r>
          </w:p>
        </w:tc>
        <w:tc>
          <w:tcPr>
            <w:tcW w:w="2254" w:type="dxa"/>
          </w:tcPr>
          <w:p w14:paraId="76C1988D" w14:textId="77777777" w:rsidR="004218B2" w:rsidRPr="004218B2" w:rsidRDefault="004218B2" w:rsidP="00BF061A">
            <w:pPr>
              <w:spacing w:line="480" w:lineRule="auto"/>
              <w:rPr>
                <w:b/>
                <w:bCs/>
              </w:rPr>
            </w:pPr>
            <w:r w:rsidRPr="004218B2">
              <w:rPr>
                <w:b/>
                <w:bCs/>
              </w:rPr>
              <w:t>Slice thickness</w:t>
            </w:r>
          </w:p>
        </w:tc>
        <w:tc>
          <w:tcPr>
            <w:tcW w:w="2254" w:type="dxa"/>
          </w:tcPr>
          <w:p w14:paraId="7C06614A" w14:textId="77777777" w:rsidR="004218B2" w:rsidRPr="004218B2" w:rsidRDefault="004218B2" w:rsidP="00BF061A">
            <w:pPr>
              <w:spacing w:line="480" w:lineRule="auto"/>
              <w:rPr>
                <w:b/>
                <w:bCs/>
              </w:rPr>
            </w:pPr>
            <w:r w:rsidRPr="004218B2">
              <w:rPr>
                <w:b/>
                <w:bCs/>
              </w:rPr>
              <w:t>Spacing</w:t>
            </w:r>
          </w:p>
        </w:tc>
        <w:tc>
          <w:tcPr>
            <w:tcW w:w="2254" w:type="dxa"/>
          </w:tcPr>
          <w:p w14:paraId="1BCF4EB1" w14:textId="77777777" w:rsidR="004218B2" w:rsidRPr="004218B2" w:rsidRDefault="004218B2" w:rsidP="00BF061A">
            <w:pPr>
              <w:spacing w:line="480" w:lineRule="auto"/>
              <w:rPr>
                <w:b/>
                <w:bCs/>
              </w:rPr>
            </w:pPr>
            <w:r w:rsidRPr="004218B2">
              <w:rPr>
                <w:b/>
                <w:bCs/>
              </w:rPr>
              <w:t>Field of view</w:t>
            </w:r>
          </w:p>
        </w:tc>
      </w:tr>
      <w:tr w:rsidR="004218B2" w:rsidRPr="004218B2" w14:paraId="3962562F" w14:textId="77777777" w:rsidTr="00BF061A">
        <w:tc>
          <w:tcPr>
            <w:tcW w:w="2254" w:type="dxa"/>
          </w:tcPr>
          <w:p w14:paraId="6350E7E3" w14:textId="77777777" w:rsidR="004218B2" w:rsidRPr="004218B2" w:rsidRDefault="004218B2" w:rsidP="00BF061A">
            <w:pPr>
              <w:spacing w:line="480" w:lineRule="auto"/>
            </w:pPr>
            <w:r w:rsidRPr="004218B2">
              <w:t>Coronal STIR</w:t>
            </w:r>
          </w:p>
        </w:tc>
        <w:tc>
          <w:tcPr>
            <w:tcW w:w="2254" w:type="dxa"/>
          </w:tcPr>
          <w:p w14:paraId="31DCEB53" w14:textId="77777777" w:rsidR="004218B2" w:rsidRPr="004218B2" w:rsidRDefault="004218B2" w:rsidP="00BF061A">
            <w:pPr>
              <w:spacing w:line="480" w:lineRule="auto"/>
            </w:pPr>
            <w:r w:rsidRPr="004218B2">
              <w:t>4 mm</w:t>
            </w:r>
          </w:p>
        </w:tc>
        <w:tc>
          <w:tcPr>
            <w:tcW w:w="2254" w:type="dxa"/>
          </w:tcPr>
          <w:p w14:paraId="033C8C4C" w14:textId="77777777" w:rsidR="004218B2" w:rsidRPr="004218B2" w:rsidRDefault="004218B2" w:rsidP="00BF061A">
            <w:pPr>
              <w:spacing w:line="480" w:lineRule="auto"/>
            </w:pPr>
            <w:r w:rsidRPr="004218B2">
              <w:t>1 mm</w:t>
            </w:r>
          </w:p>
        </w:tc>
        <w:tc>
          <w:tcPr>
            <w:tcW w:w="2254" w:type="dxa"/>
          </w:tcPr>
          <w:p w14:paraId="44DEFB7A" w14:textId="77777777" w:rsidR="004218B2" w:rsidRPr="004218B2" w:rsidRDefault="004218B2" w:rsidP="00BF061A">
            <w:pPr>
              <w:spacing w:line="480" w:lineRule="auto"/>
            </w:pPr>
            <w:r w:rsidRPr="004218B2">
              <w:t>230 mm</w:t>
            </w:r>
          </w:p>
        </w:tc>
      </w:tr>
      <w:tr w:rsidR="004218B2" w:rsidRPr="004218B2" w14:paraId="297EFCFA" w14:textId="77777777" w:rsidTr="00BF061A">
        <w:tc>
          <w:tcPr>
            <w:tcW w:w="2254" w:type="dxa"/>
          </w:tcPr>
          <w:p w14:paraId="0C9111E8" w14:textId="77777777" w:rsidR="004218B2" w:rsidRPr="004218B2" w:rsidRDefault="004218B2" w:rsidP="00BF061A">
            <w:pPr>
              <w:spacing w:line="480" w:lineRule="auto"/>
            </w:pPr>
            <w:r w:rsidRPr="004218B2">
              <w:t>Coronal T1WI</w:t>
            </w:r>
          </w:p>
        </w:tc>
        <w:tc>
          <w:tcPr>
            <w:tcW w:w="2254" w:type="dxa"/>
          </w:tcPr>
          <w:p w14:paraId="3468BA0A" w14:textId="77777777" w:rsidR="004218B2" w:rsidRPr="004218B2" w:rsidRDefault="004218B2" w:rsidP="00BF061A">
            <w:pPr>
              <w:spacing w:line="480" w:lineRule="auto"/>
            </w:pPr>
            <w:r w:rsidRPr="004218B2">
              <w:t>4 mm</w:t>
            </w:r>
          </w:p>
        </w:tc>
        <w:tc>
          <w:tcPr>
            <w:tcW w:w="2254" w:type="dxa"/>
          </w:tcPr>
          <w:p w14:paraId="30B5D36C" w14:textId="77777777" w:rsidR="004218B2" w:rsidRPr="004218B2" w:rsidRDefault="004218B2" w:rsidP="00BF061A">
            <w:pPr>
              <w:spacing w:line="480" w:lineRule="auto"/>
            </w:pPr>
            <w:r w:rsidRPr="004218B2">
              <w:t>1 mm</w:t>
            </w:r>
          </w:p>
        </w:tc>
        <w:tc>
          <w:tcPr>
            <w:tcW w:w="2254" w:type="dxa"/>
          </w:tcPr>
          <w:p w14:paraId="4A7C9C24" w14:textId="77777777" w:rsidR="004218B2" w:rsidRPr="004218B2" w:rsidRDefault="004218B2" w:rsidP="00BF061A">
            <w:pPr>
              <w:spacing w:line="480" w:lineRule="auto"/>
            </w:pPr>
            <w:r w:rsidRPr="004218B2">
              <w:t>230 mm</w:t>
            </w:r>
          </w:p>
        </w:tc>
      </w:tr>
      <w:tr w:rsidR="004218B2" w:rsidRPr="004218B2" w14:paraId="7B5F0103" w14:textId="77777777" w:rsidTr="00BF061A">
        <w:tc>
          <w:tcPr>
            <w:tcW w:w="2254" w:type="dxa"/>
          </w:tcPr>
          <w:p w14:paraId="07BBCBE1" w14:textId="77777777" w:rsidR="004218B2" w:rsidRPr="004218B2" w:rsidRDefault="004218B2" w:rsidP="00BF061A">
            <w:pPr>
              <w:spacing w:line="480" w:lineRule="auto"/>
            </w:pPr>
            <w:r w:rsidRPr="004218B2">
              <w:t>Sagittal T2WI</w:t>
            </w:r>
          </w:p>
        </w:tc>
        <w:tc>
          <w:tcPr>
            <w:tcW w:w="2254" w:type="dxa"/>
          </w:tcPr>
          <w:p w14:paraId="4A892E09" w14:textId="77777777" w:rsidR="004218B2" w:rsidRPr="004218B2" w:rsidRDefault="004218B2" w:rsidP="00BF061A">
            <w:pPr>
              <w:spacing w:line="480" w:lineRule="auto"/>
            </w:pPr>
            <w:r w:rsidRPr="004218B2">
              <w:t>4 mm</w:t>
            </w:r>
          </w:p>
        </w:tc>
        <w:tc>
          <w:tcPr>
            <w:tcW w:w="2254" w:type="dxa"/>
          </w:tcPr>
          <w:p w14:paraId="0BB7EB0F" w14:textId="77777777" w:rsidR="004218B2" w:rsidRPr="004218B2" w:rsidRDefault="004218B2" w:rsidP="00BF061A">
            <w:pPr>
              <w:spacing w:line="480" w:lineRule="auto"/>
            </w:pPr>
            <w:r w:rsidRPr="004218B2">
              <w:t>1 mm</w:t>
            </w:r>
          </w:p>
        </w:tc>
        <w:tc>
          <w:tcPr>
            <w:tcW w:w="2254" w:type="dxa"/>
          </w:tcPr>
          <w:p w14:paraId="29C1657C" w14:textId="77777777" w:rsidR="004218B2" w:rsidRPr="004218B2" w:rsidRDefault="004218B2" w:rsidP="00BF061A">
            <w:pPr>
              <w:spacing w:line="480" w:lineRule="auto"/>
            </w:pPr>
            <w:r w:rsidRPr="004218B2">
              <w:t>240 mm</w:t>
            </w:r>
          </w:p>
        </w:tc>
      </w:tr>
      <w:tr w:rsidR="004218B2" w:rsidRPr="004218B2" w14:paraId="3A8D80B4" w14:textId="77777777" w:rsidTr="00BF061A">
        <w:tc>
          <w:tcPr>
            <w:tcW w:w="2254" w:type="dxa"/>
          </w:tcPr>
          <w:p w14:paraId="06B6CE6C" w14:textId="77777777" w:rsidR="004218B2" w:rsidRPr="004218B2" w:rsidRDefault="004218B2" w:rsidP="00BF061A">
            <w:pPr>
              <w:spacing w:line="480" w:lineRule="auto"/>
            </w:pPr>
            <w:r w:rsidRPr="004218B2">
              <w:t>Axial T1WI</w:t>
            </w:r>
          </w:p>
        </w:tc>
        <w:tc>
          <w:tcPr>
            <w:tcW w:w="2254" w:type="dxa"/>
          </w:tcPr>
          <w:p w14:paraId="2E19C227" w14:textId="77777777" w:rsidR="004218B2" w:rsidRPr="004218B2" w:rsidRDefault="004218B2" w:rsidP="00BF061A">
            <w:pPr>
              <w:spacing w:line="480" w:lineRule="auto"/>
            </w:pPr>
            <w:r w:rsidRPr="004218B2">
              <w:t>3 mm</w:t>
            </w:r>
          </w:p>
        </w:tc>
        <w:tc>
          <w:tcPr>
            <w:tcW w:w="2254" w:type="dxa"/>
          </w:tcPr>
          <w:p w14:paraId="2D3A1F7F" w14:textId="77777777" w:rsidR="004218B2" w:rsidRPr="004218B2" w:rsidRDefault="004218B2" w:rsidP="00BF061A">
            <w:pPr>
              <w:spacing w:line="480" w:lineRule="auto"/>
            </w:pPr>
            <w:r w:rsidRPr="004218B2">
              <w:t>0.4 mm</w:t>
            </w:r>
          </w:p>
        </w:tc>
        <w:tc>
          <w:tcPr>
            <w:tcW w:w="2254" w:type="dxa"/>
          </w:tcPr>
          <w:p w14:paraId="29D70FFF" w14:textId="77777777" w:rsidR="004218B2" w:rsidRPr="004218B2" w:rsidRDefault="004218B2" w:rsidP="00BF061A">
            <w:pPr>
              <w:spacing w:line="480" w:lineRule="auto"/>
            </w:pPr>
            <w:r w:rsidRPr="004218B2">
              <w:t>160 mm</w:t>
            </w:r>
          </w:p>
        </w:tc>
      </w:tr>
      <w:tr w:rsidR="004218B2" w:rsidRPr="004218B2" w14:paraId="5F109969" w14:textId="77777777" w:rsidTr="00BF061A">
        <w:tc>
          <w:tcPr>
            <w:tcW w:w="2254" w:type="dxa"/>
          </w:tcPr>
          <w:p w14:paraId="618F55C7" w14:textId="77777777" w:rsidR="004218B2" w:rsidRPr="004218B2" w:rsidRDefault="004218B2" w:rsidP="00BF061A">
            <w:pPr>
              <w:spacing w:line="480" w:lineRule="auto"/>
            </w:pPr>
            <w:r w:rsidRPr="004218B2">
              <w:t>Axial T2WI</w:t>
            </w:r>
          </w:p>
        </w:tc>
        <w:tc>
          <w:tcPr>
            <w:tcW w:w="2254" w:type="dxa"/>
          </w:tcPr>
          <w:p w14:paraId="52DA8BB5" w14:textId="77777777" w:rsidR="004218B2" w:rsidRPr="004218B2" w:rsidRDefault="004218B2" w:rsidP="00BF061A">
            <w:pPr>
              <w:spacing w:line="480" w:lineRule="auto"/>
            </w:pPr>
            <w:r w:rsidRPr="004218B2">
              <w:t>3 mm</w:t>
            </w:r>
          </w:p>
        </w:tc>
        <w:tc>
          <w:tcPr>
            <w:tcW w:w="2254" w:type="dxa"/>
          </w:tcPr>
          <w:p w14:paraId="252E857C" w14:textId="77777777" w:rsidR="004218B2" w:rsidRPr="004218B2" w:rsidRDefault="004218B2" w:rsidP="00BF061A">
            <w:pPr>
              <w:spacing w:line="480" w:lineRule="auto"/>
            </w:pPr>
            <w:r w:rsidRPr="004218B2">
              <w:t>0.4 mm</w:t>
            </w:r>
          </w:p>
        </w:tc>
        <w:tc>
          <w:tcPr>
            <w:tcW w:w="2254" w:type="dxa"/>
          </w:tcPr>
          <w:p w14:paraId="04C39AA7" w14:textId="77777777" w:rsidR="004218B2" w:rsidRPr="004218B2" w:rsidRDefault="004218B2" w:rsidP="00BF061A">
            <w:pPr>
              <w:spacing w:line="480" w:lineRule="auto"/>
            </w:pPr>
            <w:r w:rsidRPr="004218B2">
              <w:t>160 mm</w:t>
            </w:r>
          </w:p>
        </w:tc>
      </w:tr>
      <w:tr w:rsidR="004218B2" w:rsidRPr="004218B2" w14:paraId="507F28A6" w14:textId="77777777" w:rsidTr="00BF061A">
        <w:tc>
          <w:tcPr>
            <w:tcW w:w="2254" w:type="dxa"/>
          </w:tcPr>
          <w:p w14:paraId="1ADA3973" w14:textId="77777777" w:rsidR="004218B2" w:rsidRPr="004218B2" w:rsidRDefault="004218B2" w:rsidP="00BF061A">
            <w:pPr>
              <w:spacing w:line="480" w:lineRule="auto"/>
            </w:pPr>
            <w:r w:rsidRPr="004218B2">
              <w:t>Axial T2WI</w:t>
            </w:r>
          </w:p>
        </w:tc>
        <w:tc>
          <w:tcPr>
            <w:tcW w:w="2254" w:type="dxa"/>
          </w:tcPr>
          <w:p w14:paraId="40DA9E42" w14:textId="77777777" w:rsidR="004218B2" w:rsidRPr="004218B2" w:rsidRDefault="004218B2" w:rsidP="00BF061A">
            <w:pPr>
              <w:spacing w:line="480" w:lineRule="auto"/>
            </w:pPr>
            <w:r w:rsidRPr="004218B2">
              <w:t>4 mm</w:t>
            </w:r>
          </w:p>
        </w:tc>
        <w:tc>
          <w:tcPr>
            <w:tcW w:w="2254" w:type="dxa"/>
          </w:tcPr>
          <w:p w14:paraId="1DF62DA2" w14:textId="77777777" w:rsidR="004218B2" w:rsidRPr="004218B2" w:rsidRDefault="004218B2" w:rsidP="00BF061A">
            <w:pPr>
              <w:spacing w:line="480" w:lineRule="auto"/>
            </w:pPr>
            <w:r w:rsidRPr="004218B2">
              <w:t>1 mm</w:t>
            </w:r>
          </w:p>
        </w:tc>
        <w:tc>
          <w:tcPr>
            <w:tcW w:w="2254" w:type="dxa"/>
          </w:tcPr>
          <w:p w14:paraId="084169A9" w14:textId="77777777" w:rsidR="004218B2" w:rsidRPr="004218B2" w:rsidRDefault="004218B2" w:rsidP="00BF061A">
            <w:pPr>
              <w:spacing w:line="480" w:lineRule="auto"/>
            </w:pPr>
            <w:r w:rsidRPr="004218B2">
              <w:t>220 mm</w:t>
            </w:r>
          </w:p>
        </w:tc>
      </w:tr>
      <w:tr w:rsidR="004218B2" w:rsidRPr="004218B2" w14:paraId="0EB6F95A" w14:textId="77777777" w:rsidTr="00BF061A">
        <w:tc>
          <w:tcPr>
            <w:tcW w:w="2254" w:type="dxa"/>
          </w:tcPr>
          <w:p w14:paraId="3947413F" w14:textId="77777777" w:rsidR="004218B2" w:rsidRPr="004218B2" w:rsidRDefault="004218B2" w:rsidP="00BF061A">
            <w:pPr>
              <w:spacing w:line="480" w:lineRule="auto"/>
            </w:pPr>
            <w:r w:rsidRPr="004218B2">
              <w:t>DWI (b-values 0 and 800 s/mm</w:t>
            </w:r>
            <w:r w:rsidRPr="004218B2">
              <w:rPr>
                <w:vertAlign w:val="superscript"/>
              </w:rPr>
              <w:t>2</w:t>
            </w:r>
            <w:r w:rsidRPr="004218B2">
              <w:t>)</w:t>
            </w:r>
          </w:p>
        </w:tc>
        <w:tc>
          <w:tcPr>
            <w:tcW w:w="2254" w:type="dxa"/>
          </w:tcPr>
          <w:p w14:paraId="7D9ED8A9" w14:textId="77777777" w:rsidR="004218B2" w:rsidRPr="004218B2" w:rsidRDefault="004218B2" w:rsidP="00BF061A">
            <w:pPr>
              <w:spacing w:line="480" w:lineRule="auto"/>
            </w:pPr>
            <w:r w:rsidRPr="004218B2">
              <w:t>4 mm</w:t>
            </w:r>
          </w:p>
        </w:tc>
        <w:tc>
          <w:tcPr>
            <w:tcW w:w="2254" w:type="dxa"/>
          </w:tcPr>
          <w:p w14:paraId="51EAD63C" w14:textId="77777777" w:rsidR="004218B2" w:rsidRPr="004218B2" w:rsidRDefault="004218B2" w:rsidP="00BF061A">
            <w:pPr>
              <w:spacing w:line="480" w:lineRule="auto"/>
            </w:pPr>
            <w:r w:rsidRPr="004218B2">
              <w:t>1 mm</w:t>
            </w:r>
          </w:p>
        </w:tc>
        <w:tc>
          <w:tcPr>
            <w:tcW w:w="2254" w:type="dxa"/>
          </w:tcPr>
          <w:p w14:paraId="3929ABF7" w14:textId="77777777" w:rsidR="004218B2" w:rsidRPr="004218B2" w:rsidRDefault="004218B2" w:rsidP="00BF061A">
            <w:pPr>
              <w:spacing w:line="480" w:lineRule="auto"/>
            </w:pPr>
            <w:r w:rsidRPr="004218B2">
              <w:t>300 mm</w:t>
            </w:r>
          </w:p>
        </w:tc>
      </w:tr>
      <w:tr w:rsidR="004218B2" w:rsidRPr="004218B2" w14:paraId="724DC330" w14:textId="77777777" w:rsidTr="00BF061A">
        <w:tc>
          <w:tcPr>
            <w:tcW w:w="2254" w:type="dxa"/>
          </w:tcPr>
          <w:p w14:paraId="1C88A446" w14:textId="77777777" w:rsidR="004218B2" w:rsidRPr="004218B2" w:rsidRDefault="004218B2" w:rsidP="00BF061A">
            <w:pPr>
              <w:spacing w:line="480" w:lineRule="auto"/>
            </w:pPr>
            <w:r w:rsidRPr="004218B2">
              <w:t>Axial T1 post contrast fat saturated</w:t>
            </w:r>
          </w:p>
        </w:tc>
        <w:tc>
          <w:tcPr>
            <w:tcW w:w="2254" w:type="dxa"/>
          </w:tcPr>
          <w:p w14:paraId="4112DC35" w14:textId="77777777" w:rsidR="004218B2" w:rsidRPr="004218B2" w:rsidRDefault="004218B2" w:rsidP="00BF061A">
            <w:pPr>
              <w:spacing w:line="480" w:lineRule="auto"/>
            </w:pPr>
            <w:r w:rsidRPr="004218B2">
              <w:t>3 mm</w:t>
            </w:r>
          </w:p>
        </w:tc>
        <w:tc>
          <w:tcPr>
            <w:tcW w:w="2254" w:type="dxa"/>
          </w:tcPr>
          <w:p w14:paraId="0B96C1BC" w14:textId="77777777" w:rsidR="004218B2" w:rsidRPr="004218B2" w:rsidRDefault="004218B2" w:rsidP="00BF061A">
            <w:pPr>
              <w:spacing w:line="480" w:lineRule="auto"/>
            </w:pPr>
            <w:r w:rsidRPr="004218B2">
              <w:t>0.4 mm</w:t>
            </w:r>
          </w:p>
        </w:tc>
        <w:tc>
          <w:tcPr>
            <w:tcW w:w="2254" w:type="dxa"/>
          </w:tcPr>
          <w:p w14:paraId="31931307" w14:textId="77777777" w:rsidR="004218B2" w:rsidRPr="004218B2" w:rsidRDefault="004218B2" w:rsidP="00BF061A">
            <w:pPr>
              <w:spacing w:line="480" w:lineRule="auto"/>
            </w:pPr>
            <w:r w:rsidRPr="004218B2">
              <w:t>160 mm</w:t>
            </w:r>
          </w:p>
        </w:tc>
      </w:tr>
      <w:tr w:rsidR="004218B2" w:rsidRPr="004218B2" w14:paraId="567F8587" w14:textId="77777777" w:rsidTr="00BF061A">
        <w:tc>
          <w:tcPr>
            <w:tcW w:w="2254" w:type="dxa"/>
          </w:tcPr>
          <w:p w14:paraId="2C460BDD" w14:textId="77777777" w:rsidR="004218B2" w:rsidRPr="004218B2" w:rsidRDefault="004218B2" w:rsidP="00BF061A">
            <w:pPr>
              <w:spacing w:line="480" w:lineRule="auto"/>
              <w:rPr>
                <w:b/>
                <w:bCs/>
              </w:rPr>
            </w:pPr>
            <w:r w:rsidRPr="004218B2">
              <w:t>Coronal T1 post contrast fat saturated</w:t>
            </w:r>
          </w:p>
        </w:tc>
        <w:tc>
          <w:tcPr>
            <w:tcW w:w="2254" w:type="dxa"/>
          </w:tcPr>
          <w:p w14:paraId="1641E7B1" w14:textId="77777777" w:rsidR="004218B2" w:rsidRPr="004218B2" w:rsidRDefault="004218B2" w:rsidP="00BF061A">
            <w:pPr>
              <w:spacing w:line="480" w:lineRule="auto"/>
            </w:pPr>
            <w:r w:rsidRPr="004218B2">
              <w:t>4 mm</w:t>
            </w:r>
          </w:p>
        </w:tc>
        <w:tc>
          <w:tcPr>
            <w:tcW w:w="2254" w:type="dxa"/>
          </w:tcPr>
          <w:p w14:paraId="796232EF" w14:textId="77777777" w:rsidR="004218B2" w:rsidRPr="004218B2" w:rsidRDefault="004218B2" w:rsidP="00BF061A">
            <w:pPr>
              <w:spacing w:line="480" w:lineRule="auto"/>
            </w:pPr>
            <w:r w:rsidRPr="004218B2">
              <w:t>1 mm</w:t>
            </w:r>
          </w:p>
        </w:tc>
        <w:tc>
          <w:tcPr>
            <w:tcW w:w="2254" w:type="dxa"/>
          </w:tcPr>
          <w:p w14:paraId="4748FF86" w14:textId="77777777" w:rsidR="004218B2" w:rsidRPr="004218B2" w:rsidRDefault="004218B2" w:rsidP="00BF061A">
            <w:pPr>
              <w:spacing w:line="480" w:lineRule="auto"/>
            </w:pPr>
            <w:r w:rsidRPr="004218B2">
              <w:t>230 mm</w:t>
            </w:r>
          </w:p>
        </w:tc>
      </w:tr>
      <w:tr w:rsidR="004218B2" w:rsidRPr="004218B2" w14:paraId="7C15F1FE" w14:textId="77777777" w:rsidTr="00BF061A">
        <w:tc>
          <w:tcPr>
            <w:tcW w:w="2254" w:type="dxa"/>
          </w:tcPr>
          <w:p w14:paraId="753281AD" w14:textId="77777777" w:rsidR="004218B2" w:rsidRPr="004218B2" w:rsidRDefault="004218B2" w:rsidP="00BF061A">
            <w:pPr>
              <w:spacing w:line="480" w:lineRule="auto"/>
            </w:pPr>
            <w:r w:rsidRPr="004218B2">
              <w:t xml:space="preserve">Axial post contrast 3D FSPGR </w:t>
            </w:r>
          </w:p>
        </w:tc>
        <w:tc>
          <w:tcPr>
            <w:tcW w:w="2254" w:type="dxa"/>
          </w:tcPr>
          <w:p w14:paraId="2DA5D0CC" w14:textId="77777777" w:rsidR="004218B2" w:rsidRPr="004218B2" w:rsidRDefault="004218B2" w:rsidP="00BF061A">
            <w:pPr>
              <w:spacing w:line="480" w:lineRule="auto"/>
            </w:pPr>
            <w:r w:rsidRPr="004218B2">
              <w:rPr>
                <w:u w:val="single"/>
              </w:rPr>
              <w:t>&lt;</w:t>
            </w:r>
            <w:r w:rsidRPr="004218B2">
              <w:t xml:space="preserve"> 2 mm</w:t>
            </w:r>
          </w:p>
        </w:tc>
        <w:tc>
          <w:tcPr>
            <w:tcW w:w="2254" w:type="dxa"/>
          </w:tcPr>
          <w:p w14:paraId="4D47DAD4" w14:textId="77777777" w:rsidR="004218B2" w:rsidRPr="004218B2" w:rsidRDefault="004218B2" w:rsidP="00BF061A">
            <w:pPr>
              <w:spacing w:line="480" w:lineRule="auto"/>
            </w:pPr>
            <w:r w:rsidRPr="004218B2">
              <w:t>0</w:t>
            </w:r>
          </w:p>
        </w:tc>
        <w:tc>
          <w:tcPr>
            <w:tcW w:w="2254" w:type="dxa"/>
          </w:tcPr>
          <w:p w14:paraId="58A2E41C" w14:textId="77777777" w:rsidR="004218B2" w:rsidRPr="004218B2" w:rsidRDefault="004218B2" w:rsidP="00BF061A">
            <w:pPr>
              <w:spacing w:line="480" w:lineRule="auto"/>
            </w:pPr>
            <w:r w:rsidRPr="004218B2">
              <w:t>230 mm</w:t>
            </w:r>
          </w:p>
        </w:tc>
      </w:tr>
      <w:tr w:rsidR="004218B2" w:rsidRPr="004218B2" w14:paraId="7CA3EBFC" w14:textId="77777777" w:rsidTr="00BF061A">
        <w:tc>
          <w:tcPr>
            <w:tcW w:w="9016" w:type="dxa"/>
            <w:gridSpan w:val="4"/>
          </w:tcPr>
          <w:p w14:paraId="70F185B9" w14:textId="77777777" w:rsidR="004218B2" w:rsidRPr="004218B2" w:rsidRDefault="004218B2" w:rsidP="00BF061A">
            <w:pPr>
              <w:spacing w:line="480" w:lineRule="auto"/>
            </w:pPr>
            <w:r w:rsidRPr="004218B2">
              <w:t>STIR- Short tau inversion recovery, WI- Weighted Image, DWI- Diffusion Weighted Image, 3D FSPGR-Three Dimensional Fast Spoiled Gradient Echo (FSPGR) sequences</w:t>
            </w:r>
          </w:p>
        </w:tc>
      </w:tr>
    </w:tbl>
    <w:p w14:paraId="1B6AB0C4" w14:textId="77777777" w:rsidR="004B53EE" w:rsidRDefault="004B53EE" w:rsidP="003D50CE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83D0FE9" w14:textId="4DCF0E76" w:rsidR="003D50CE" w:rsidRPr="004218B2" w:rsidRDefault="003D50CE" w:rsidP="003D50CE">
      <w:pPr>
        <w:spacing w:line="240" w:lineRule="auto"/>
        <w:rPr>
          <w:rFonts w:ascii="Times New Roman" w:hAnsi="Times New Roman" w:cs="Times New Roman"/>
          <w:b/>
          <w:bCs/>
        </w:rPr>
      </w:pPr>
      <w:r w:rsidRPr="004218B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4218B2" w:rsidRPr="004218B2">
        <w:rPr>
          <w:rFonts w:ascii="Times New Roman" w:hAnsi="Times New Roman" w:cs="Times New Roman"/>
          <w:b/>
          <w:bCs/>
          <w:lang w:val="en-US"/>
        </w:rPr>
        <w:t>2</w:t>
      </w:r>
      <w:r w:rsidRPr="004218B2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218B2">
        <w:rPr>
          <w:rFonts w:ascii="Times New Roman" w:hAnsi="Times New Roman" w:cs="Times New Roman"/>
          <w:b/>
          <w:bCs/>
        </w:rPr>
        <w:t>Univariate analysis for Overall Survival</w:t>
      </w:r>
    </w:p>
    <w:p w14:paraId="00AEC0D5" w14:textId="77777777" w:rsidR="003D50CE" w:rsidRPr="004218B2" w:rsidRDefault="003D50CE" w:rsidP="003D50CE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9891" w:type="dxa"/>
        <w:tblLook w:val="04A0" w:firstRow="1" w:lastRow="0" w:firstColumn="1" w:lastColumn="0" w:noHBand="0" w:noVBand="1"/>
      </w:tblPr>
      <w:tblGrid>
        <w:gridCol w:w="3806"/>
        <w:gridCol w:w="889"/>
        <w:gridCol w:w="1016"/>
        <w:gridCol w:w="1189"/>
        <w:gridCol w:w="1396"/>
        <w:gridCol w:w="1595"/>
      </w:tblGrid>
      <w:tr w:rsidR="003D50CE" w:rsidRPr="004218B2" w14:paraId="303FF1F3" w14:textId="77777777" w:rsidTr="003D50CE">
        <w:trPr>
          <w:trHeight w:val="975"/>
        </w:trPr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82EF2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DB075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781B4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Event 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779FB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F76BD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B015C" w14:textId="77777777" w:rsidR="003D50CE" w:rsidRPr="004218B2" w:rsidRDefault="003D50CE" w:rsidP="003D50C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D50CE" w:rsidRPr="004218B2" w14:paraId="6B12DB96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1D4B7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Extension of tumor till &lt; 5 mm of hyoid bon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A375D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ABE2F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ECAEB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B7BE7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D214A" w14:textId="77777777" w:rsidR="003D50CE" w:rsidRPr="004218B2" w:rsidRDefault="003D50CE" w:rsidP="003D50CE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 </w:t>
            </w:r>
          </w:p>
        </w:tc>
      </w:tr>
      <w:tr w:rsidR="003D50CE" w:rsidRPr="004218B2" w14:paraId="02884D32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F032D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9AE97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B9725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3A6F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8A5EB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1E9F0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4218B2" w14:paraId="7CA2F0A0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62E33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7311D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3D86A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21ACD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AEF1B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1.45, 11.1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3C755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3D50CE" w:rsidRPr="004218B2" w14:paraId="4C8A281A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627C8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18B2">
              <w:rPr>
                <w:rFonts w:ascii="Times New Roman" w:hAnsi="Times New Roman" w:cs="Times New Roman"/>
                <w:b/>
                <w:bCs/>
              </w:rPr>
              <w:t>Tumor ulc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0EEA9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09C6A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D723D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45EEF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AC952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4218B2" w14:paraId="4FE18E27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15B10" w14:textId="77777777" w:rsidR="003D50CE" w:rsidRPr="004218B2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F6B0C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A9D54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5D8F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18B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BF9B6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78EE3" w14:textId="77777777" w:rsidR="003D50CE" w:rsidRPr="004218B2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4775B425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75965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D2864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38713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1E2AD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213F0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0.63, 3.4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3B93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0.373</w:t>
            </w:r>
          </w:p>
        </w:tc>
      </w:tr>
      <w:tr w:rsidR="003D50CE" w:rsidRPr="003D50CE" w14:paraId="4D0115CB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CD3A0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Peritumoral hyperenhancem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F4EF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5D351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8A611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79346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9A7A4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16EB8EE1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DF712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C3DB6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85697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D923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CFE56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6154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46678D81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4FCCB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2D449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6B483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7BDB7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5CAD4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.10, 5.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30D72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3D50CE" w:rsidRPr="003D50CE" w14:paraId="7A00E430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C6575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Peritumoral hyperenhancement widt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CF9F2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D747B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A7C08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52796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C4F73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1D71F825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EF77B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  <w:u w:val="single"/>
              </w:rPr>
            </w:pPr>
            <w:r w:rsidRPr="003D50CE">
              <w:rPr>
                <w:rFonts w:ascii="Times New Roman" w:hAnsi="Times New Roman" w:cs="Times New Roman"/>
                <w:u w:val="single"/>
              </w:rPr>
              <w:t xml:space="preserve">&lt; </w:t>
            </w:r>
            <w:r w:rsidRPr="003D50CE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8EEB0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9E14E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417B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DE4D8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13884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658673D3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97544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&gt;2.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472A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FD01B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F6850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189FE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0.72, 2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7D9AD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0.489</w:t>
            </w:r>
          </w:p>
        </w:tc>
      </w:tr>
      <w:tr w:rsidR="003D50CE" w:rsidRPr="003D50CE" w14:paraId="4A13BF1F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64568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Peritumoral edem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1AC3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91A3E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088F4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2B69C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43A77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582CD940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7E492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8ACD9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BEBC1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2CAC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E88FE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A4F31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74DEDE8B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74CE8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E4643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A33FB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91481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4570F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.27, 4.6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C84C9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3D50CE" w:rsidRPr="003D50CE" w14:paraId="2D05BE0C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C7E4C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Pathological T stag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090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C50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ECB8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31C0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6399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5F2A0FDA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8A78D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BA37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C2B3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041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2054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09E9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0CE" w:rsidRPr="003D50CE" w14:paraId="278782EA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F00B9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B3F1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EC42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734B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03D9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.59, 17.1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828F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3D50CE" w:rsidRPr="003D50CE" w14:paraId="0E064AD3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6121E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CAD6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4797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2925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609C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.73, 19.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174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3D50CE" w:rsidRPr="003D50CE" w14:paraId="58DFA944" w14:textId="77777777" w:rsidTr="00A6069F">
        <w:trPr>
          <w:trHeight w:val="286"/>
        </w:trPr>
        <w:tc>
          <w:tcPr>
            <w:tcW w:w="3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14B6F" w14:textId="77777777" w:rsidR="003D50CE" w:rsidRPr="003D50CE" w:rsidRDefault="003D50CE" w:rsidP="003D50C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T4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9F70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7BC7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774D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C87A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50CE">
              <w:rPr>
                <w:rFonts w:ascii="Times New Roman" w:hAnsi="Times New Roman" w:cs="Times New Roman"/>
              </w:rPr>
              <w:t>3.32, 43.9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9B68" w14:textId="77777777" w:rsidR="003D50CE" w:rsidRPr="003D50CE" w:rsidRDefault="003D50CE" w:rsidP="003D5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50C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176D704B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</w:p>
    <w:p w14:paraId="5C79B7E0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</w:p>
    <w:p w14:paraId="448FE2EB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</w:p>
    <w:p w14:paraId="5F012357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</w:p>
    <w:p w14:paraId="5D547038" w14:textId="77777777" w:rsidR="00684991" w:rsidRDefault="00684991" w:rsidP="003D50CE">
      <w:pPr>
        <w:rPr>
          <w:rFonts w:ascii="Times New Roman" w:hAnsi="Times New Roman" w:cs="Times New Roman"/>
          <w:b/>
          <w:bCs/>
        </w:rPr>
      </w:pPr>
      <w:bookmarkStart w:id="0" w:name="_Hlk208739934"/>
    </w:p>
    <w:p w14:paraId="3F5AB8E9" w14:textId="115AA40E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  <w:r w:rsidRPr="003D50C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D50CE">
        <w:rPr>
          <w:rFonts w:ascii="Times New Roman" w:hAnsi="Times New Roman" w:cs="Times New Roman"/>
          <w:b/>
          <w:bCs/>
        </w:rPr>
        <w:t xml:space="preserve">Table </w:t>
      </w:r>
      <w:r w:rsidR="004218B2">
        <w:rPr>
          <w:rFonts w:ascii="Times New Roman" w:hAnsi="Times New Roman" w:cs="Times New Roman"/>
          <w:b/>
          <w:bCs/>
        </w:rPr>
        <w:t>3</w:t>
      </w:r>
      <w:r w:rsidRPr="003D50CE">
        <w:rPr>
          <w:rFonts w:ascii="Times New Roman" w:hAnsi="Times New Roman" w:cs="Times New Roman"/>
          <w:b/>
          <w:bCs/>
        </w:rPr>
        <w:t>: Univariate analysis for Distant Recurrence Free Survival</w:t>
      </w:r>
    </w:p>
    <w:p w14:paraId="16749CA3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</w:p>
    <w:p w14:paraId="12A9D277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</w:p>
    <w:tbl>
      <w:tblPr>
        <w:tblStyle w:val="Table"/>
        <w:tblW w:w="10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78"/>
        <w:gridCol w:w="778"/>
        <w:gridCol w:w="1230"/>
        <w:gridCol w:w="1364"/>
        <w:gridCol w:w="2122"/>
        <w:gridCol w:w="1417"/>
      </w:tblGrid>
      <w:tr w:rsidR="003D50CE" w:rsidRPr="003D50CE" w14:paraId="0D3F9A02" w14:textId="77777777" w:rsidTr="00A60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CA0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CA6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A2A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vent N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699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90A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A16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D50CE" w:rsidRPr="003D50CE" w14:paraId="1D4FB796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3F62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xtension of tumor till &lt; 5 mm of hyoid bon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7DFB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07E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2315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C8DB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393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5D368139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2C47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F44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1D7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42D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0C99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26D4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1A581E08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8586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4221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887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B712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1BD8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6, 27.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12A1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3D50CE" w:rsidRPr="003D50CE" w14:paraId="036B13A0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4C77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umor ulcerat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3E5D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130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1C2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125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E3E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5683F77C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9A8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0BF6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B992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32A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60C9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D453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42EFBEFD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A40F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B134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06D6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E37D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DF3A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5, 7.4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9EF5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3D50CE" w:rsidRPr="003D50CE" w14:paraId="2D66823E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B65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eritumoral hyperenhance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61DE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92F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01ED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BD82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1076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06F96C45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F4D5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64D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367B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E9D6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8CAD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B495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52C33FB5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B487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D0C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502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599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0B2C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2, 5.8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235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72</w:t>
            </w:r>
          </w:p>
        </w:tc>
      </w:tr>
      <w:tr w:rsidR="003D50CE" w:rsidRPr="003D50CE" w14:paraId="687E04E1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D5B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eritumoral hyperenhancement width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610C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EA4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E77E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28D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AC25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53C39AA6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08F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u w:val="single"/>
              </w:rPr>
              <w:t xml:space="preserve">&lt; </w:t>
            </w: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2A9D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CF2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109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442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91D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5D22783B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0B41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2.35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98B6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DF5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B5D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E90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, 1.9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335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6</w:t>
            </w:r>
          </w:p>
        </w:tc>
      </w:tr>
      <w:tr w:rsidR="003D50CE" w:rsidRPr="003D50CE" w14:paraId="7929AA5E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B514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eritumoral edem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A664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2052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DFA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04F6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09B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283CF073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CB0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1D7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1CD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6B2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0B6B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AA5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594315C8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36A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A9F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21C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25F2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874E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1, 22.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92AFD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27</w:t>
            </w:r>
          </w:p>
        </w:tc>
      </w:tr>
      <w:tr w:rsidR="003D50CE" w:rsidRPr="003D50CE" w14:paraId="356533DB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8CD1" w14:textId="77777777" w:rsidR="003D50CE" w:rsidRPr="003D50CE" w:rsidRDefault="003D50CE" w:rsidP="00A6069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hological T stag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23519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CDA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C999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0D1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97BF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50CE" w:rsidRPr="003D50CE" w14:paraId="5C904B51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27D6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9C026C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E69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045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FADD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CCCF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50CE" w:rsidRPr="003D50CE" w14:paraId="6E91A77C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3A9E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39138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6F8A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EA47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5C1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13, 7.69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F00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0</w:t>
            </w:r>
          </w:p>
        </w:tc>
      </w:tr>
      <w:tr w:rsidR="003D50CE" w:rsidRPr="003D50CE" w14:paraId="71348B40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3EAC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84BA4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A8F6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CE89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D83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4, 18.84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9F33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3D50CE" w:rsidRPr="003D50CE" w14:paraId="7F3494F0" w14:textId="77777777" w:rsidTr="00A6069F">
        <w:trPr>
          <w:jc w:val="center"/>
        </w:trPr>
        <w:tc>
          <w:tcPr>
            <w:tcW w:w="3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0346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BD52FF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5CDD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581D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412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95, 35.85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DDB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</w:tbl>
    <w:p w14:paraId="1F42A4C4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</w:p>
    <w:p w14:paraId="5AB7A421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  <w:lang w:val="en-US"/>
        </w:rPr>
      </w:pPr>
    </w:p>
    <w:p w14:paraId="52207747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  <w:lang w:val="en-US"/>
        </w:rPr>
      </w:pPr>
    </w:p>
    <w:p w14:paraId="12782946" w14:textId="310BB098" w:rsidR="003D50CE" w:rsidRPr="003D50CE" w:rsidRDefault="003D50CE" w:rsidP="003D50CE">
      <w:pPr>
        <w:rPr>
          <w:rFonts w:ascii="Times New Roman" w:hAnsi="Times New Roman" w:cs="Times New Roman"/>
          <w:b/>
          <w:bCs/>
        </w:rPr>
      </w:pPr>
      <w:r w:rsidRPr="003D50C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bookmarkEnd w:id="0"/>
      <w:r w:rsidR="004218B2">
        <w:rPr>
          <w:rFonts w:ascii="Times New Roman" w:hAnsi="Times New Roman" w:cs="Times New Roman"/>
          <w:b/>
          <w:bCs/>
          <w:lang w:val="en-US"/>
        </w:rPr>
        <w:t>4</w:t>
      </w:r>
      <w:r w:rsidRPr="003D50CE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3D50CE">
        <w:rPr>
          <w:rFonts w:ascii="Times New Roman" w:hAnsi="Times New Roman" w:cs="Times New Roman"/>
          <w:b/>
          <w:bCs/>
        </w:rPr>
        <w:t>Univariate analysis for Disease Free Survival</w:t>
      </w:r>
    </w:p>
    <w:p w14:paraId="3854E2BB" w14:textId="77777777" w:rsidR="003D50CE" w:rsidRPr="003D50CE" w:rsidRDefault="003D50CE" w:rsidP="003D50CE">
      <w:pPr>
        <w:rPr>
          <w:rFonts w:ascii="Times New Roman" w:hAnsi="Times New Roman" w:cs="Times New Roman"/>
        </w:rPr>
      </w:pPr>
    </w:p>
    <w:tbl>
      <w:tblPr>
        <w:tblStyle w:val="Table"/>
        <w:tblW w:w="9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397"/>
        <w:gridCol w:w="851"/>
        <w:gridCol w:w="1134"/>
        <w:gridCol w:w="1276"/>
        <w:gridCol w:w="1701"/>
        <w:gridCol w:w="1052"/>
      </w:tblGrid>
      <w:tr w:rsidR="003D50CE" w:rsidRPr="003D50CE" w14:paraId="21C0D65F" w14:textId="77777777" w:rsidTr="00A60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DF7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000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A7B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vent 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D54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98D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DD2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D50CE" w:rsidRPr="003D50CE" w14:paraId="6921C0C8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ACA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xtension of tumor till &lt; 5 mm of hyoid bon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EDE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F7D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7824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D78B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003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6A15253A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A15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30A3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B3BF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583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0947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980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270AE995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2219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FCA4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F6AD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C52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4E19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83, 11.4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F9D8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3D50CE" w:rsidRPr="003D50CE" w14:paraId="7654E2B1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D30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umor ulceratio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025A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0B37D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6AA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22A8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6A78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1B6DA3F2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908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B021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BB47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6AE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10D6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C9D5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42CC0170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7465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5A9D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82A6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847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A06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6, 4.61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F9A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 w:rsidR="003D50CE" w:rsidRPr="003D50CE" w14:paraId="0ACC22DB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00A7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eritumoral hyperenhancem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E5CD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C3CE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6ED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E10C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6D16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0395EB9C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D52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ABF0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B66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7440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F75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8CC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1961C1D6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C803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73F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3FCA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AEA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FCE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9, 3.36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7F0E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3D50CE" w:rsidRPr="003D50CE" w14:paraId="7C4D4972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5E22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eritumoral hyperenhancement width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702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818F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167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5AF1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1FD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32FA5BC8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7A74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2.3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3B3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1807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A2F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490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84C78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134A85BD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C65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2.3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A05A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6A02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B71A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F4C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, 1.97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05F7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3D50CE" w:rsidRPr="003D50CE" w14:paraId="1BFFA5A3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957A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eritumoral edem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CA7A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B39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E78B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96AE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08A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3B2C8695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2AF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396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830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27064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7A8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6556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CE" w:rsidRPr="003D50CE" w14:paraId="365FE230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E30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BE9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53C5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BA9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DA0B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4, 3.52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BB4B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3D50CE" w:rsidRPr="003D50CE" w14:paraId="05513AF6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16E5" w14:textId="77777777" w:rsidR="003D50CE" w:rsidRPr="003D50CE" w:rsidRDefault="003D50CE" w:rsidP="00A6069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hological T sta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FBFF4D" w14:textId="77777777" w:rsidR="003D50CE" w:rsidRPr="003D50CE" w:rsidRDefault="003D50CE" w:rsidP="00A606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DD19D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F470E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5DED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1E5FF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D50CE" w:rsidRPr="003D50CE" w14:paraId="217B6E1B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A23F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00B2D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9915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9A83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6E1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A3FB9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D50CE" w:rsidRPr="003D50CE" w14:paraId="7E47606E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C9BE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73FE2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AB457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5561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5A1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02, 12.769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29EEB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3D50CE" w:rsidRPr="003D50CE" w14:paraId="63B2825C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4B9B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A04583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7820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9B9C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867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90, 14.626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6910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3D50CE" w:rsidRPr="003D50CE" w14:paraId="69BFFC65" w14:textId="77777777" w:rsidTr="00A6069F"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E919" w14:textId="77777777" w:rsidR="003D50CE" w:rsidRPr="003D50CE" w:rsidRDefault="003D50CE" w:rsidP="00A606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E5093" w14:textId="77777777" w:rsidR="003D50CE" w:rsidRPr="003D50CE" w:rsidRDefault="003D50CE" w:rsidP="00A606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183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B6605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21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5B392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610, 34.841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B523" w14:textId="77777777" w:rsidR="003D50CE" w:rsidRPr="003D50CE" w:rsidRDefault="003D50CE" w:rsidP="00A606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05429220" w14:textId="77777777" w:rsidR="003D50CE" w:rsidRPr="003D50CE" w:rsidRDefault="003D50CE" w:rsidP="003D50CE">
      <w:pPr>
        <w:rPr>
          <w:rFonts w:ascii="Times New Roman" w:hAnsi="Times New Roman" w:cs="Times New Roman"/>
          <w:b/>
          <w:bCs/>
          <w:lang w:val="en-US"/>
        </w:rPr>
      </w:pPr>
    </w:p>
    <w:p w14:paraId="65EC8A86" w14:textId="77777777" w:rsidR="003D50CE" w:rsidRPr="003D50CE" w:rsidRDefault="003D50CE" w:rsidP="003D50CE">
      <w:pPr>
        <w:spacing w:line="480" w:lineRule="auto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5AADCE04" w14:textId="310160C8" w:rsidR="00B25CB1" w:rsidRPr="003D50CE" w:rsidRDefault="00B25CB1" w:rsidP="00B25CB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1" w:name="_Hlk208740525"/>
      <w:r w:rsidRPr="003D50C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bookmarkEnd w:id="1"/>
      <w:r w:rsidR="004218B2">
        <w:rPr>
          <w:rFonts w:ascii="Times New Roman" w:hAnsi="Times New Roman" w:cs="Times New Roman"/>
          <w:b/>
          <w:bCs/>
          <w:lang w:val="en-US"/>
        </w:rPr>
        <w:t>5</w:t>
      </w:r>
      <w:r w:rsidRPr="003D50CE">
        <w:rPr>
          <w:rFonts w:ascii="Times New Roman" w:hAnsi="Times New Roman" w:cs="Times New Roman"/>
          <w:b/>
          <w:bCs/>
        </w:rPr>
        <w:t>: Pathological primary tumor category-wise distribution of Peritumoral hyperenhancement</w:t>
      </w:r>
    </w:p>
    <w:p w14:paraId="58C56756" w14:textId="77777777" w:rsidR="00B25CB1" w:rsidRPr="003D50CE" w:rsidRDefault="00B25CB1" w:rsidP="00B25CB1">
      <w:pPr>
        <w:rPr>
          <w:rFonts w:ascii="Times New Roman" w:hAnsi="Times New Roman" w:cs="Times New Roman"/>
          <w:b/>
          <w:bCs/>
        </w:rPr>
      </w:pPr>
    </w:p>
    <w:tbl>
      <w:tblPr>
        <w:tblStyle w:val="Table"/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17"/>
        <w:gridCol w:w="1281"/>
        <w:gridCol w:w="1129"/>
        <w:gridCol w:w="1276"/>
        <w:gridCol w:w="1134"/>
        <w:gridCol w:w="1417"/>
        <w:gridCol w:w="1701"/>
        <w:gridCol w:w="1697"/>
      </w:tblGrid>
      <w:tr w:rsidR="00B25CB1" w:rsidRPr="003D50CE" w14:paraId="461C1E82" w14:textId="77777777" w:rsidTr="00C86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1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400F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128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55EB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956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E360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athological T categories 1/2/3/4a/4b</w:t>
            </w:r>
          </w:p>
        </w:tc>
        <w:tc>
          <w:tcPr>
            <w:tcW w:w="170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ACE6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9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B0E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est</w:t>
            </w:r>
          </w:p>
        </w:tc>
      </w:tr>
      <w:tr w:rsidR="00B25CB1" w:rsidRPr="003D50CE" w14:paraId="01B6F6BB" w14:textId="77777777" w:rsidTr="00C86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33B9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1985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F0F0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F724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CC48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ECCD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4a</w:t>
            </w:r>
          </w:p>
        </w:tc>
        <w:tc>
          <w:tcPr>
            <w:tcW w:w="170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5E0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C993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CB1" w:rsidRPr="003D50CE" w14:paraId="1FBE65C2" w14:textId="77777777" w:rsidTr="00C86A52">
        <w:trPr>
          <w:jc w:val="center"/>
        </w:trPr>
        <w:tc>
          <w:tcPr>
            <w:tcW w:w="141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0DBE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1980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2E6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42.8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C6DF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45.2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001F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1.9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9E6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6422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19%)</w:t>
            </w:r>
          </w:p>
        </w:tc>
        <w:tc>
          <w:tcPr>
            <w:tcW w:w="169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5075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p value: &lt;0.000 </w:t>
            </w: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  <w:t>(Fisher's Exact Test for Count Data)</w:t>
            </w:r>
          </w:p>
        </w:tc>
      </w:tr>
      <w:tr w:rsidR="00B25CB1" w:rsidRPr="003D50CE" w14:paraId="042B1126" w14:textId="77777777" w:rsidTr="00C86A52">
        <w:trPr>
          <w:trHeight w:val="1503"/>
          <w:jc w:val="center"/>
        </w:trPr>
        <w:tc>
          <w:tcPr>
            <w:tcW w:w="14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815E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CE57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9540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13.96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BA8E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 (40.78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8845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 (35.1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78C3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10.0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A570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9 (80.99%)</w:t>
            </w:r>
          </w:p>
        </w:tc>
        <w:tc>
          <w:tcPr>
            <w:tcW w:w="169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6FF1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CB1" w:rsidRPr="003D50CE" w14:paraId="32FEC5AA" w14:textId="77777777" w:rsidTr="00C86A52">
        <w:trPr>
          <w:trHeight w:val="2178"/>
          <w:jc w:val="center"/>
        </w:trPr>
        <w:tc>
          <w:tcPr>
            <w:tcW w:w="14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92CF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C4E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74A4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 (19.4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9F5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2 (41.6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2F7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 (30.76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A88D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8.1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F068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1 (100.00%)</w:t>
            </w:r>
          </w:p>
        </w:tc>
        <w:tc>
          <w:tcPr>
            <w:tcW w:w="169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8EB0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CB1" w:rsidRPr="003D50CE" w14:paraId="40A2C3E1" w14:textId="77777777" w:rsidTr="00C86A52">
        <w:trPr>
          <w:trHeight w:val="1117"/>
          <w:jc w:val="center"/>
        </w:trPr>
        <w:tc>
          <w:tcPr>
            <w:tcW w:w="11052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C86C" w14:textId="77777777" w:rsidR="00B25CB1" w:rsidRPr="003D50CE" w:rsidRDefault="00B25CB1" w:rsidP="00C86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sz w:val="24"/>
                <w:szCs w:val="24"/>
              </w:rPr>
              <w:t>PH: Peritumoral hyperenhancement</w:t>
            </w:r>
          </w:p>
        </w:tc>
      </w:tr>
    </w:tbl>
    <w:p w14:paraId="3F41771D" w14:textId="77777777" w:rsidR="00B25CB1" w:rsidRPr="003D50CE" w:rsidRDefault="00B25CB1" w:rsidP="00B25CB1">
      <w:pPr>
        <w:rPr>
          <w:rFonts w:ascii="Times New Roman" w:hAnsi="Times New Roman" w:cs="Times New Roman"/>
          <w:b/>
          <w:bCs/>
        </w:rPr>
      </w:pPr>
    </w:p>
    <w:p w14:paraId="7A993FC3" w14:textId="4A23F12C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6961C85D" w14:textId="77777777" w:rsidR="00C53DC3" w:rsidRPr="003D50CE" w:rsidRDefault="00C53DC3">
      <w:pPr>
        <w:rPr>
          <w:rFonts w:ascii="Times New Roman" w:hAnsi="Times New Roman" w:cs="Times New Roman"/>
          <w:noProof/>
        </w:rPr>
      </w:pPr>
    </w:p>
    <w:p w14:paraId="169C3C59" w14:textId="77777777" w:rsidR="00C53DC3" w:rsidRPr="003D50CE" w:rsidRDefault="00C53DC3">
      <w:pPr>
        <w:rPr>
          <w:rFonts w:ascii="Times New Roman" w:hAnsi="Times New Roman" w:cs="Times New Roman"/>
          <w:noProof/>
        </w:rPr>
      </w:pPr>
    </w:p>
    <w:p w14:paraId="1507CDBD" w14:textId="77777777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4A363DCA" w14:textId="77777777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33406126" w14:textId="77777777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51AB01C8" w14:textId="77777777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74CC366F" w14:textId="77777777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19B89429" w14:textId="77777777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24866865" w14:textId="77777777" w:rsidR="00A27DF0" w:rsidRPr="003D50CE" w:rsidRDefault="00A27DF0">
      <w:pPr>
        <w:rPr>
          <w:rFonts w:ascii="Times New Roman" w:hAnsi="Times New Roman" w:cs="Times New Roman"/>
          <w:noProof/>
        </w:rPr>
      </w:pPr>
    </w:p>
    <w:p w14:paraId="43A8E4ED" w14:textId="77777777" w:rsidR="00C53DC3" w:rsidRPr="003D50CE" w:rsidRDefault="00C53DC3" w:rsidP="007F3099">
      <w:pPr>
        <w:rPr>
          <w:rFonts w:ascii="Times New Roman" w:hAnsi="Times New Roman" w:cs="Times New Roman"/>
          <w:b/>
          <w:bCs/>
        </w:rPr>
      </w:pPr>
    </w:p>
    <w:p w14:paraId="53BB6FE6" w14:textId="7186D28D" w:rsidR="00ED11AE" w:rsidRPr="003D50CE" w:rsidRDefault="00C218C4">
      <w:pPr>
        <w:rPr>
          <w:rFonts w:ascii="Times New Roman" w:hAnsi="Times New Roman" w:cs="Times New Roman"/>
          <w:b/>
          <w:bCs/>
        </w:rPr>
      </w:pPr>
      <w:r w:rsidRPr="003D50C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4218B2">
        <w:rPr>
          <w:rFonts w:ascii="Times New Roman" w:hAnsi="Times New Roman" w:cs="Times New Roman"/>
          <w:b/>
          <w:bCs/>
          <w:lang w:val="en-US"/>
        </w:rPr>
        <w:t>6</w:t>
      </w:r>
      <w:r w:rsidR="00ED11AE" w:rsidRPr="003D50CE">
        <w:rPr>
          <w:rFonts w:ascii="Times New Roman" w:hAnsi="Times New Roman" w:cs="Times New Roman"/>
          <w:b/>
          <w:bCs/>
        </w:rPr>
        <w:t>: Pathological primary tumor category-wise distribution of Peritumoral edema</w:t>
      </w:r>
    </w:p>
    <w:p w14:paraId="68AC816E" w14:textId="77777777" w:rsidR="005279A8" w:rsidRPr="003D50CE" w:rsidRDefault="005279A8">
      <w:pPr>
        <w:rPr>
          <w:rFonts w:ascii="Times New Roman" w:hAnsi="Times New Roman" w:cs="Times New Roman"/>
          <w:b/>
          <w:bCs/>
        </w:rPr>
      </w:pPr>
    </w:p>
    <w:tbl>
      <w:tblPr>
        <w:tblStyle w:val="Table"/>
        <w:tblW w:w="11198" w:type="dxa"/>
        <w:tblInd w:w="-1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134"/>
        <w:gridCol w:w="1559"/>
        <w:gridCol w:w="1559"/>
        <w:gridCol w:w="1559"/>
        <w:gridCol w:w="1418"/>
        <w:gridCol w:w="1417"/>
        <w:gridCol w:w="1418"/>
      </w:tblGrid>
      <w:tr w:rsidR="00F726CF" w:rsidRPr="003D50CE" w14:paraId="713A912B" w14:textId="77777777" w:rsidTr="00EE3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2534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FC1B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09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64D6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athological T categories 1/2/3/4a/4b</w:t>
            </w:r>
          </w:p>
        </w:tc>
        <w:tc>
          <w:tcPr>
            <w:tcW w:w="141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3518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9AE7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est</w:t>
            </w:r>
          </w:p>
        </w:tc>
      </w:tr>
      <w:tr w:rsidR="00F726CF" w:rsidRPr="003D50CE" w14:paraId="32FA374F" w14:textId="77777777" w:rsidTr="00EE3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0532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42A1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F0E2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D222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5FDB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37FC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4a</w:t>
            </w:r>
          </w:p>
        </w:tc>
        <w:tc>
          <w:tcPr>
            <w:tcW w:w="14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C040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1AE9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6CF" w:rsidRPr="003D50CE" w14:paraId="7D6A5873" w14:textId="77777777" w:rsidTr="00EE3D55"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A34C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6D07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9E41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38.8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FEEFD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44.7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55C5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4.9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5C0D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4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57BC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 (30.31%)</w:t>
            </w:r>
          </w:p>
        </w:tc>
        <w:tc>
          <w:tcPr>
            <w:tcW w:w="14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8830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 value: &lt;0.000</w:t>
            </w: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  <w:t>(Pearson's Chi-squared test)</w:t>
            </w:r>
          </w:p>
        </w:tc>
      </w:tr>
      <w:tr w:rsidR="00F726CF" w:rsidRPr="003D50CE" w14:paraId="2D8C944E" w14:textId="77777777" w:rsidTr="00EE3D55"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2AC3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65C4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CB79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1.0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AE6F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 (40.2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AB1F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 (37.6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9316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1.0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9022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4 (69.68%)</w:t>
            </w:r>
          </w:p>
        </w:tc>
        <w:tc>
          <w:tcPr>
            <w:tcW w:w="14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135D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6CF" w:rsidRPr="003D50CE" w14:paraId="34D0067D" w14:textId="77777777" w:rsidTr="00EE3D55">
        <w:trPr>
          <w:trHeight w:val="1730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2CB0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16D6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BA60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 (19.4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DC47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2 (41.6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5CBF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 (30.7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D3C4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8.1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F1DF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1 (100.00%)</w:t>
            </w:r>
          </w:p>
        </w:tc>
        <w:tc>
          <w:tcPr>
            <w:tcW w:w="14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F8E4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6CF" w:rsidRPr="003D50CE" w14:paraId="2B8FDE80" w14:textId="77777777" w:rsidTr="00EE3D55">
        <w:trPr>
          <w:trHeight w:val="1034"/>
        </w:trPr>
        <w:tc>
          <w:tcPr>
            <w:tcW w:w="11198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C413" w14:textId="77777777" w:rsidR="00F726CF" w:rsidRPr="003D50CE" w:rsidRDefault="00F726CF" w:rsidP="00EE3D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0CE">
              <w:rPr>
                <w:rFonts w:ascii="Times New Roman" w:hAnsi="Times New Roman" w:cs="Times New Roman"/>
                <w:sz w:val="24"/>
                <w:szCs w:val="24"/>
              </w:rPr>
              <w:t>PE: Peritumoral edema</w:t>
            </w:r>
          </w:p>
        </w:tc>
      </w:tr>
    </w:tbl>
    <w:p w14:paraId="1BBE50EB" w14:textId="77777777" w:rsidR="00C5244B" w:rsidRPr="003D50CE" w:rsidRDefault="00C5244B">
      <w:pPr>
        <w:rPr>
          <w:rFonts w:ascii="Times New Roman" w:hAnsi="Times New Roman" w:cs="Times New Roman"/>
          <w:b/>
          <w:bCs/>
        </w:rPr>
      </w:pPr>
    </w:p>
    <w:p w14:paraId="6ABB7DCF" w14:textId="77777777" w:rsidR="00ED11AE" w:rsidRPr="003D50CE" w:rsidRDefault="00ED11AE">
      <w:pPr>
        <w:rPr>
          <w:rFonts w:ascii="Times New Roman" w:hAnsi="Times New Roman" w:cs="Times New Roman"/>
          <w:b/>
          <w:bCs/>
        </w:rPr>
      </w:pPr>
    </w:p>
    <w:p w14:paraId="35A60E66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49F6E8B3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5309BA60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2887D605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39353C6B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3BB47D7F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12074EB5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209349B6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3116C8A6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231F5772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0560BBA3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1FFEA6A7" w14:textId="77777777" w:rsidR="00DC156A" w:rsidRPr="003D50CE" w:rsidRDefault="00DC156A" w:rsidP="00E74534">
      <w:pPr>
        <w:rPr>
          <w:rFonts w:ascii="Times New Roman" w:hAnsi="Times New Roman" w:cs="Times New Roman"/>
          <w:b/>
          <w:bCs/>
        </w:rPr>
      </w:pPr>
    </w:p>
    <w:p w14:paraId="14882377" w14:textId="77777777" w:rsidR="00D47996" w:rsidRPr="003D50CE" w:rsidRDefault="00D47996" w:rsidP="00DC156A">
      <w:pPr>
        <w:rPr>
          <w:rFonts w:ascii="Times New Roman" w:hAnsi="Times New Roman" w:cs="Times New Roman"/>
          <w:b/>
          <w:bCs/>
          <w:lang w:val="en-US"/>
        </w:rPr>
      </w:pPr>
    </w:p>
    <w:p w14:paraId="36D83B9F" w14:textId="77777777" w:rsidR="009A439E" w:rsidRPr="003D50CE" w:rsidRDefault="009A439E">
      <w:pPr>
        <w:rPr>
          <w:rFonts w:ascii="Times New Roman" w:hAnsi="Times New Roman" w:cs="Times New Roman"/>
          <w:b/>
          <w:bCs/>
        </w:rPr>
      </w:pPr>
    </w:p>
    <w:sectPr w:rsidR="009A439E" w:rsidRPr="003D50C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F8288" w14:textId="77777777" w:rsidR="00923007" w:rsidRDefault="00923007" w:rsidP="00D87945">
      <w:pPr>
        <w:spacing w:after="0" w:line="240" w:lineRule="auto"/>
      </w:pPr>
      <w:r>
        <w:separator/>
      </w:r>
    </w:p>
  </w:endnote>
  <w:endnote w:type="continuationSeparator" w:id="0">
    <w:p w14:paraId="73D477FE" w14:textId="77777777" w:rsidR="00923007" w:rsidRDefault="00923007" w:rsidP="00D87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14326" w14:textId="77777777" w:rsidR="00C53DC3" w:rsidRDefault="00C53D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598E1" w14:textId="77777777" w:rsidR="00923007" w:rsidRDefault="00923007" w:rsidP="00D87945">
      <w:pPr>
        <w:spacing w:after="0" w:line="240" w:lineRule="auto"/>
      </w:pPr>
      <w:r>
        <w:separator/>
      </w:r>
    </w:p>
  </w:footnote>
  <w:footnote w:type="continuationSeparator" w:id="0">
    <w:p w14:paraId="276B5E90" w14:textId="77777777" w:rsidR="00923007" w:rsidRDefault="00923007" w:rsidP="00D87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74EA4"/>
    <w:multiLevelType w:val="hybridMultilevel"/>
    <w:tmpl w:val="DB6687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530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75"/>
    <w:rsid w:val="00063097"/>
    <w:rsid w:val="0006554E"/>
    <w:rsid w:val="00084A09"/>
    <w:rsid w:val="00091C12"/>
    <w:rsid w:val="00092D34"/>
    <w:rsid w:val="000B7834"/>
    <w:rsid w:val="000C5460"/>
    <w:rsid w:val="000E2D91"/>
    <w:rsid w:val="000E4C9D"/>
    <w:rsid w:val="0010382B"/>
    <w:rsid w:val="001204E2"/>
    <w:rsid w:val="001270FD"/>
    <w:rsid w:val="0015759D"/>
    <w:rsid w:val="00171C8C"/>
    <w:rsid w:val="00194762"/>
    <w:rsid w:val="00210AC9"/>
    <w:rsid w:val="002205EC"/>
    <w:rsid w:val="00246A21"/>
    <w:rsid w:val="00252C4D"/>
    <w:rsid w:val="0025688D"/>
    <w:rsid w:val="00257351"/>
    <w:rsid w:val="00267040"/>
    <w:rsid w:val="00267B0B"/>
    <w:rsid w:val="002A09BD"/>
    <w:rsid w:val="002A0B4B"/>
    <w:rsid w:val="002D772B"/>
    <w:rsid w:val="002F2B5C"/>
    <w:rsid w:val="0030218C"/>
    <w:rsid w:val="003203AD"/>
    <w:rsid w:val="003A5B66"/>
    <w:rsid w:val="003D50CE"/>
    <w:rsid w:val="003D6F40"/>
    <w:rsid w:val="003E2094"/>
    <w:rsid w:val="003E428D"/>
    <w:rsid w:val="003E736E"/>
    <w:rsid w:val="003F07E3"/>
    <w:rsid w:val="004218B2"/>
    <w:rsid w:val="004416FC"/>
    <w:rsid w:val="004B2B32"/>
    <w:rsid w:val="004B4ED2"/>
    <w:rsid w:val="004B53EE"/>
    <w:rsid w:val="004B74B8"/>
    <w:rsid w:val="004D10C6"/>
    <w:rsid w:val="004D3D7C"/>
    <w:rsid w:val="004E556E"/>
    <w:rsid w:val="00521AE2"/>
    <w:rsid w:val="005279A8"/>
    <w:rsid w:val="005424B4"/>
    <w:rsid w:val="00573ACA"/>
    <w:rsid w:val="00591CB6"/>
    <w:rsid w:val="005B08F3"/>
    <w:rsid w:val="005B0C69"/>
    <w:rsid w:val="005B0FE5"/>
    <w:rsid w:val="005B1E4B"/>
    <w:rsid w:val="005F682E"/>
    <w:rsid w:val="00626C4B"/>
    <w:rsid w:val="006323CA"/>
    <w:rsid w:val="006353B4"/>
    <w:rsid w:val="00635D43"/>
    <w:rsid w:val="00652F27"/>
    <w:rsid w:val="00672304"/>
    <w:rsid w:val="00684991"/>
    <w:rsid w:val="0068502C"/>
    <w:rsid w:val="0070007C"/>
    <w:rsid w:val="00703834"/>
    <w:rsid w:val="007208CB"/>
    <w:rsid w:val="0075214D"/>
    <w:rsid w:val="00755129"/>
    <w:rsid w:val="007856A7"/>
    <w:rsid w:val="00790185"/>
    <w:rsid w:val="007A5E38"/>
    <w:rsid w:val="007F3099"/>
    <w:rsid w:val="00807A94"/>
    <w:rsid w:val="00813A8E"/>
    <w:rsid w:val="00816011"/>
    <w:rsid w:val="008A2280"/>
    <w:rsid w:val="008A2E22"/>
    <w:rsid w:val="008B45BF"/>
    <w:rsid w:val="008F082F"/>
    <w:rsid w:val="008F0A6C"/>
    <w:rsid w:val="009226BA"/>
    <w:rsid w:val="00923007"/>
    <w:rsid w:val="00944567"/>
    <w:rsid w:val="00946CD2"/>
    <w:rsid w:val="0097279A"/>
    <w:rsid w:val="00973BC7"/>
    <w:rsid w:val="009A439E"/>
    <w:rsid w:val="009B680E"/>
    <w:rsid w:val="009C3877"/>
    <w:rsid w:val="00A27DF0"/>
    <w:rsid w:val="00A36A24"/>
    <w:rsid w:val="00A53C44"/>
    <w:rsid w:val="00A7276A"/>
    <w:rsid w:val="00A83E75"/>
    <w:rsid w:val="00AA7FB3"/>
    <w:rsid w:val="00AB285B"/>
    <w:rsid w:val="00AE4605"/>
    <w:rsid w:val="00B116A1"/>
    <w:rsid w:val="00B163FD"/>
    <w:rsid w:val="00B1670A"/>
    <w:rsid w:val="00B21B57"/>
    <w:rsid w:val="00B25CB1"/>
    <w:rsid w:val="00B32375"/>
    <w:rsid w:val="00B91EF6"/>
    <w:rsid w:val="00B962E5"/>
    <w:rsid w:val="00BB1245"/>
    <w:rsid w:val="00C075DF"/>
    <w:rsid w:val="00C07846"/>
    <w:rsid w:val="00C218C4"/>
    <w:rsid w:val="00C3440F"/>
    <w:rsid w:val="00C422A1"/>
    <w:rsid w:val="00C5244B"/>
    <w:rsid w:val="00C53DC3"/>
    <w:rsid w:val="00C91315"/>
    <w:rsid w:val="00C91DEC"/>
    <w:rsid w:val="00CA21B4"/>
    <w:rsid w:val="00CD79D5"/>
    <w:rsid w:val="00D044C2"/>
    <w:rsid w:val="00D32030"/>
    <w:rsid w:val="00D3797A"/>
    <w:rsid w:val="00D47996"/>
    <w:rsid w:val="00D81EDA"/>
    <w:rsid w:val="00D87945"/>
    <w:rsid w:val="00DA685C"/>
    <w:rsid w:val="00DB449C"/>
    <w:rsid w:val="00DC156A"/>
    <w:rsid w:val="00DF7464"/>
    <w:rsid w:val="00E74534"/>
    <w:rsid w:val="00E82B46"/>
    <w:rsid w:val="00E92EF5"/>
    <w:rsid w:val="00EC6B0F"/>
    <w:rsid w:val="00ED108E"/>
    <w:rsid w:val="00ED11AE"/>
    <w:rsid w:val="00EF0679"/>
    <w:rsid w:val="00F000C8"/>
    <w:rsid w:val="00F31771"/>
    <w:rsid w:val="00F3254E"/>
    <w:rsid w:val="00F726CF"/>
    <w:rsid w:val="00F94FBE"/>
    <w:rsid w:val="00FA42A6"/>
    <w:rsid w:val="00FB7F6B"/>
    <w:rsid w:val="00FE075D"/>
    <w:rsid w:val="00FF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C3D5"/>
  <w15:chartTrackingRefBased/>
  <w15:docId w15:val="{9E637840-7F45-40CE-8FBD-2B0AFD56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3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3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3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3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3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3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3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3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3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37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7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45"/>
  </w:style>
  <w:style w:type="paragraph" w:styleId="Footer">
    <w:name w:val="footer"/>
    <w:basedOn w:val="Normal"/>
    <w:link w:val="FooterChar"/>
    <w:uiPriority w:val="99"/>
    <w:unhideWhenUsed/>
    <w:rsid w:val="00D87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45"/>
  </w:style>
  <w:style w:type="paragraph" w:styleId="NormalWeb">
    <w:name w:val="Normal (Web)"/>
    <w:basedOn w:val="Normal"/>
    <w:uiPriority w:val="99"/>
    <w:semiHidden/>
    <w:unhideWhenUsed/>
    <w:rsid w:val="007F3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table" w:customStyle="1" w:styleId="Table">
    <w:name w:val="Table"/>
    <w:semiHidden/>
    <w:unhideWhenUsed/>
    <w:qFormat/>
    <w:rsid w:val="007F3099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4218B2"/>
    <w:pPr>
      <w:spacing w:after="0" w:line="240" w:lineRule="auto"/>
    </w:pPr>
    <w:rPr>
      <w:rFonts w:ascii="Times New Roman" w:hAnsi="Times New Roman" w:cs="Times New Roman"/>
      <w:color w:val="000000"/>
      <w:spacing w:val="7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5DA22-C2E4-47E3-8291-1C033BF50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6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 Krishnan</dc:creator>
  <cp:keywords/>
  <dc:description/>
  <cp:lastModifiedBy>Nivedita Chakrabarty</cp:lastModifiedBy>
  <cp:revision>107</cp:revision>
  <dcterms:created xsi:type="dcterms:W3CDTF">2025-08-31T12:31:00Z</dcterms:created>
  <dcterms:modified xsi:type="dcterms:W3CDTF">2026-03-20T15:06:00Z</dcterms:modified>
</cp:coreProperties>
</file>